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AC3" w:rsidRPr="00DC3D32" w:rsidRDefault="003D79B7">
      <w:pPr>
        <w:rPr>
          <w:rFonts w:ascii="Arial" w:hAnsi="Arial" w:cs="Arial"/>
          <w:sz w:val="24"/>
          <w:szCs w:val="32"/>
        </w:rPr>
      </w:pPr>
      <w:bookmarkStart w:id="0" w:name="_GoBack"/>
      <w:r w:rsidRPr="00DC3D32">
        <w:rPr>
          <w:rFonts w:ascii="Arial" w:hAnsi="Arial" w:cs="Arial"/>
          <w:sz w:val="24"/>
          <w:szCs w:val="32"/>
        </w:rPr>
        <w:t xml:space="preserve">Additional </w:t>
      </w:r>
      <w:r w:rsidR="00DC3D32" w:rsidRPr="00DC3D32">
        <w:rPr>
          <w:rFonts w:ascii="Arial" w:hAnsi="Arial" w:cs="Arial"/>
          <w:sz w:val="24"/>
          <w:szCs w:val="32"/>
        </w:rPr>
        <w:t xml:space="preserve">Table </w:t>
      </w:r>
      <w:r w:rsidRPr="00DC3D32">
        <w:rPr>
          <w:rFonts w:ascii="Arial" w:hAnsi="Arial" w:cs="Arial"/>
          <w:sz w:val="24"/>
          <w:szCs w:val="32"/>
        </w:rPr>
        <w:t>S</w:t>
      </w:r>
      <w:r w:rsidR="00DC3D32" w:rsidRPr="00DC3D32">
        <w:rPr>
          <w:rFonts w:ascii="Arial" w:hAnsi="Arial" w:cs="Arial"/>
          <w:sz w:val="24"/>
          <w:szCs w:val="32"/>
        </w:rPr>
        <w:t>1. Primer sequences in this research were listed</w:t>
      </w:r>
      <w:r w:rsidR="005921FB" w:rsidRPr="00DC3D32">
        <w:rPr>
          <w:rFonts w:ascii="Arial" w:hAnsi="Arial" w:cs="Arial"/>
          <w:sz w:val="24"/>
          <w:szCs w:val="32"/>
        </w:rPr>
        <w:t xml:space="preserve"> below</w:t>
      </w:r>
      <w:r w:rsidR="00DC3D32" w:rsidRPr="00DC3D32">
        <w:rPr>
          <w:rFonts w:ascii="Arial" w:hAnsi="Arial" w:cs="Arial"/>
          <w:sz w:val="24"/>
          <w:szCs w:val="32"/>
        </w:rPr>
        <w:t>.</w:t>
      </w:r>
    </w:p>
    <w:p w:rsidR="00324AC3" w:rsidRPr="00DC3D32" w:rsidRDefault="00324AC3">
      <w:pPr>
        <w:rPr>
          <w:rFonts w:ascii="Arial" w:hAnsi="Arial" w:cs="Arial"/>
        </w:rPr>
      </w:pPr>
    </w:p>
    <w:tbl>
      <w:tblPr>
        <w:tblStyle w:val="TableGrid"/>
        <w:tblW w:w="4852" w:type="pct"/>
        <w:jc w:val="center"/>
        <w:tblLook w:val="04A0" w:firstRow="1" w:lastRow="0" w:firstColumn="1" w:lastColumn="0" w:noHBand="0" w:noVBand="1"/>
      </w:tblPr>
      <w:tblGrid>
        <w:gridCol w:w="1924"/>
        <w:gridCol w:w="6346"/>
      </w:tblGrid>
      <w:tr w:rsidR="00DC3D32" w:rsidRPr="00DC3D32" w:rsidTr="00873262">
        <w:trPr>
          <w:trHeight w:val="228"/>
          <w:jc w:val="center"/>
        </w:trPr>
        <w:tc>
          <w:tcPr>
            <w:tcW w:w="1163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b/>
                <w:bCs/>
                <w:sz w:val="20"/>
                <w:szCs w:val="20"/>
              </w:rPr>
              <w:t>Sequence</w:t>
            </w:r>
          </w:p>
        </w:tc>
      </w:tr>
      <w:tr w:rsidR="00DC3D32" w:rsidRPr="00DC3D32" w:rsidTr="00873262">
        <w:trPr>
          <w:trHeight w:val="228"/>
          <w:jc w:val="center"/>
        </w:trPr>
        <w:tc>
          <w:tcPr>
            <w:tcW w:w="1163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β-actin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 xml:space="preserve"> forward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TGGCACCCAGCACAATGAA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β-actin reverse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CTAAGTCATAGTCCGCCTAGAAGCA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 xml:space="preserve">EGR1 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forward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ACGAGAAGGTGCTGGTGGAGA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EGR1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 xml:space="preserve"> reverse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GAGATGGTGCTGAGGACGAGGAG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Vimentin forward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CCTTCGTGAATACCAAGACCTGCT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Vimentin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 xml:space="preserve"> reverse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AATCCTGCTCTCCTCGCCTTC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Snail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1 forward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TCAGATGAGGACAGTGGGAAAGG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Snail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1 reverse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ACTGAAGTAGAGGAGAAGGACGAAGG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324AC3" w:rsidRPr="00DC3D32" w:rsidRDefault="00EC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SNAI2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 xml:space="preserve"> forward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CTGTGACAAGGAATATGTGAG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324AC3" w:rsidRPr="00DC3D32" w:rsidRDefault="00EC27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SNAI2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 xml:space="preserve"> reverse</w:t>
            </w:r>
          </w:p>
        </w:tc>
        <w:tc>
          <w:tcPr>
            <w:tcW w:w="3837" w:type="pct"/>
          </w:tcPr>
          <w:p w:rsidR="00324AC3" w:rsidRPr="00DC3D32" w:rsidRDefault="00DC3D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CTAATGTGTCCTTGAAGCAAC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Z</w:t>
            </w:r>
            <w:r w:rsidRPr="00DC3D32">
              <w:rPr>
                <w:rFonts w:ascii="Arial" w:hAnsi="Arial" w:cs="Arial"/>
                <w:sz w:val="20"/>
                <w:szCs w:val="20"/>
              </w:rPr>
              <w:t xml:space="preserve">EB1 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forward</w:t>
            </w:r>
          </w:p>
        </w:tc>
        <w:tc>
          <w:tcPr>
            <w:tcW w:w="3837" w:type="pct"/>
          </w:tcPr>
          <w:p w:rsidR="00E44877" w:rsidRPr="00DC3D32" w:rsidRDefault="000969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AGTGTTACCAGGGAGGAGCAGTG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Z</w:t>
            </w:r>
            <w:r w:rsidRPr="00DC3D32">
              <w:rPr>
                <w:rFonts w:ascii="Arial" w:hAnsi="Arial" w:cs="Arial"/>
                <w:sz w:val="20"/>
                <w:szCs w:val="20"/>
              </w:rPr>
              <w:t xml:space="preserve">EB1 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reverse</w:t>
            </w:r>
          </w:p>
        </w:tc>
        <w:tc>
          <w:tcPr>
            <w:tcW w:w="3837" w:type="pct"/>
          </w:tcPr>
          <w:p w:rsidR="00E44877" w:rsidRPr="00DC3D32" w:rsidRDefault="000969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TTTCTTGCCCTTCCTTTCCTGTGT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Z</w:t>
            </w:r>
            <w:r w:rsidRPr="00DC3D32">
              <w:rPr>
                <w:rFonts w:ascii="Arial" w:hAnsi="Arial" w:cs="Arial"/>
                <w:sz w:val="20"/>
                <w:szCs w:val="20"/>
              </w:rPr>
              <w:t xml:space="preserve">EB2 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forward</w:t>
            </w:r>
          </w:p>
        </w:tc>
        <w:tc>
          <w:tcPr>
            <w:tcW w:w="3837" w:type="pct"/>
          </w:tcPr>
          <w:p w:rsidR="00E44877" w:rsidRPr="00DC3D32" w:rsidRDefault="00096909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GAAGACAGAGAGTGGCATGTAT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Z</w:t>
            </w:r>
            <w:r w:rsidRPr="00DC3D32">
              <w:rPr>
                <w:rFonts w:ascii="Arial" w:hAnsi="Arial" w:cs="Arial"/>
                <w:sz w:val="20"/>
                <w:szCs w:val="20"/>
              </w:rPr>
              <w:t xml:space="preserve">EB2 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reverse</w:t>
            </w:r>
          </w:p>
        </w:tc>
        <w:tc>
          <w:tcPr>
            <w:tcW w:w="3837" w:type="pct"/>
          </w:tcPr>
          <w:p w:rsidR="00E44877" w:rsidRPr="00DC3D32" w:rsidRDefault="00096909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GTGTGTTCGTATTTATGTCGCA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 xml:space="preserve">TWIST1 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forward</w:t>
            </w:r>
          </w:p>
        </w:tc>
        <w:tc>
          <w:tcPr>
            <w:tcW w:w="3837" w:type="pct"/>
          </w:tcPr>
          <w:p w:rsidR="00E44877" w:rsidRPr="00DC3D32" w:rsidRDefault="00096909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GACTTCCTCTACCAGGTCCTCCAG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 xml:space="preserve">TWIST2 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reverse</w:t>
            </w:r>
          </w:p>
        </w:tc>
        <w:tc>
          <w:tcPr>
            <w:tcW w:w="3837" w:type="pct"/>
          </w:tcPr>
          <w:p w:rsidR="00E44877" w:rsidRPr="00DC3D32" w:rsidRDefault="00096909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TCCAGACCGAGAAGGCGTAG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C27E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SNAI2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-promoter -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96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~-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83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 xml:space="preserve"> forward </w:t>
            </w:r>
          </w:p>
        </w:tc>
        <w:tc>
          <w:tcPr>
            <w:tcW w:w="3837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TCCAATCACAGCTGAGAGGTT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C27E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SNAI2</w:t>
            </w:r>
            <w:r w:rsidR="00E44877" w:rsidRPr="00DC3D32">
              <w:rPr>
                <w:rFonts w:ascii="Arial" w:hAnsi="Arial" w:cs="Arial"/>
                <w:sz w:val="20"/>
                <w:szCs w:val="20"/>
              </w:rPr>
              <w:t xml:space="preserve">-promoter </w:t>
            </w:r>
            <w:r w:rsidR="00345254" w:rsidRPr="00DC3D32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96</w:t>
            </w:r>
            <w:r w:rsidR="00345254" w:rsidRPr="00DC3D32">
              <w:rPr>
                <w:rFonts w:ascii="Arial" w:hAnsi="Arial" w:cs="Arial" w:hint="eastAsia"/>
                <w:sz w:val="20"/>
                <w:szCs w:val="20"/>
              </w:rPr>
              <w:t>~-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83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E44877" w:rsidRPr="00DC3D32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837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ACAGCCCATTTTGAACCAGA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C27E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SNAI2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-promoter -4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99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~-4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86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 forward</w:t>
            </w:r>
          </w:p>
        </w:tc>
        <w:tc>
          <w:tcPr>
            <w:tcW w:w="3837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GCATCTGGAGAGGTTTGCCTT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C27E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SNAI2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-promoter -</w:t>
            </w:r>
            <w:r w:rsidR="00345254" w:rsidRPr="00DC3D32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99</w:t>
            </w:r>
            <w:r w:rsidR="00345254" w:rsidRPr="00DC3D32">
              <w:rPr>
                <w:rFonts w:ascii="Arial" w:hAnsi="Arial" w:cs="Arial" w:hint="eastAsia"/>
                <w:sz w:val="20"/>
                <w:szCs w:val="20"/>
              </w:rPr>
              <w:t>~-4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86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 reverse</w:t>
            </w:r>
          </w:p>
        </w:tc>
        <w:tc>
          <w:tcPr>
            <w:tcW w:w="3837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GAGTCCCAGGAGAGCGTCC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C27E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SNAI2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-promoter -6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25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~-6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12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 forward</w:t>
            </w:r>
          </w:p>
        </w:tc>
        <w:tc>
          <w:tcPr>
            <w:tcW w:w="3837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CTACTCAGGGCTTCCGCGA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44877" w:rsidRPr="00DC3D32" w:rsidRDefault="00EC27E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SNAI2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-promoter -6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>25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~-6</w:t>
            </w:r>
            <w:r w:rsidR="00345254" w:rsidRPr="00DC3D32">
              <w:rPr>
                <w:rFonts w:ascii="Arial" w:hAnsi="Arial" w:cs="Arial"/>
                <w:sz w:val="20"/>
                <w:szCs w:val="20"/>
              </w:rPr>
              <w:t xml:space="preserve">12 </w:t>
            </w:r>
            <w:r w:rsidR="00E44877" w:rsidRPr="00DC3D32">
              <w:rPr>
                <w:rFonts w:ascii="Arial" w:hAnsi="Arial" w:cs="Arial" w:hint="eastAsia"/>
                <w:sz w:val="20"/>
                <w:szCs w:val="20"/>
              </w:rPr>
              <w:t>reverse</w:t>
            </w:r>
          </w:p>
        </w:tc>
        <w:tc>
          <w:tcPr>
            <w:tcW w:w="3837" w:type="pct"/>
          </w:tcPr>
          <w:p w:rsidR="00E44877" w:rsidRPr="00DC3D32" w:rsidRDefault="00E44877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/>
                <w:sz w:val="20"/>
                <w:szCs w:val="20"/>
              </w:rPr>
              <w:t>TCCGATCAGCCTGCCTTTAG</w:t>
            </w:r>
          </w:p>
        </w:tc>
      </w:tr>
      <w:tr w:rsidR="00DC3D32" w:rsidRPr="00DC3D32" w:rsidTr="00873262">
        <w:trPr>
          <w:jc w:val="center"/>
        </w:trPr>
        <w:tc>
          <w:tcPr>
            <w:tcW w:w="1163" w:type="pct"/>
          </w:tcPr>
          <w:p w:rsidR="00EC27E7" w:rsidRPr="00DC3D32" w:rsidRDefault="00D54CEE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SNAI</w:t>
            </w:r>
            <w:r w:rsidR="00D24A99" w:rsidRPr="00DC3D32">
              <w:rPr>
                <w:rFonts w:ascii="Arial" w:hAnsi="Arial" w:cs="Arial"/>
                <w:sz w:val="20"/>
                <w:szCs w:val="20"/>
              </w:rPr>
              <w:t>1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-promoter</w:t>
            </w:r>
            <w:r w:rsidR="004F5DAA" w:rsidRPr="00DC3D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F5DAA" w:rsidRPr="00DC3D32">
              <w:rPr>
                <w:rFonts w:ascii="Arial" w:hAnsi="Arial" w:cs="Arial" w:hint="eastAsia"/>
                <w:sz w:val="20"/>
                <w:szCs w:val="20"/>
              </w:rPr>
              <w:t>forward</w:t>
            </w:r>
          </w:p>
        </w:tc>
        <w:tc>
          <w:tcPr>
            <w:tcW w:w="3837" w:type="pct"/>
          </w:tcPr>
          <w:p w:rsidR="00EC27E7" w:rsidRPr="00DC3D32" w:rsidRDefault="004F5DAA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GCTTCCTCCCCAGTGATGTG</w:t>
            </w:r>
          </w:p>
        </w:tc>
      </w:tr>
      <w:tr w:rsidR="004F5DAA" w:rsidRPr="00DC3D32" w:rsidTr="00873262">
        <w:trPr>
          <w:jc w:val="center"/>
        </w:trPr>
        <w:tc>
          <w:tcPr>
            <w:tcW w:w="1163" w:type="pct"/>
          </w:tcPr>
          <w:p w:rsidR="004F5DAA" w:rsidRPr="00DC3D32" w:rsidRDefault="004F5DAA" w:rsidP="00E4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D32">
              <w:rPr>
                <w:rFonts w:ascii="Arial" w:hAnsi="Arial" w:cs="Arial" w:hint="eastAsia"/>
                <w:sz w:val="20"/>
                <w:szCs w:val="20"/>
              </w:rPr>
              <w:t>SNAI</w:t>
            </w:r>
            <w:r w:rsidRPr="00DC3D32">
              <w:rPr>
                <w:rFonts w:ascii="Arial" w:hAnsi="Arial" w:cs="Arial"/>
                <w:sz w:val="20"/>
                <w:szCs w:val="20"/>
              </w:rPr>
              <w:t>1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-promoter</w:t>
            </w:r>
            <w:r w:rsidRPr="00DC3D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3D32">
              <w:rPr>
                <w:rFonts w:ascii="Arial" w:hAnsi="Arial" w:cs="Arial" w:hint="eastAsia"/>
                <w:sz w:val="20"/>
                <w:szCs w:val="20"/>
              </w:rPr>
              <w:t>reverse</w:t>
            </w:r>
          </w:p>
        </w:tc>
        <w:tc>
          <w:tcPr>
            <w:tcW w:w="3837" w:type="pct"/>
          </w:tcPr>
          <w:p w:rsidR="004F5DAA" w:rsidRPr="00DC3D32" w:rsidRDefault="004F5DAA" w:rsidP="00E44877">
            <w:pPr>
              <w:jc w:val="center"/>
              <w:rPr>
                <w:rFonts w:ascii="Microsoft YaHei" w:eastAsia="Microsoft YaHei" w:hAnsi="Microsoft YaHei"/>
                <w:sz w:val="18"/>
                <w:szCs w:val="18"/>
                <w:shd w:val="clear" w:color="auto" w:fill="FFFFFF"/>
              </w:rPr>
            </w:pPr>
            <w:r w:rsidRPr="00DC3D32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GGACACCTGACCTTCCGACG</w:t>
            </w:r>
          </w:p>
        </w:tc>
      </w:tr>
      <w:bookmarkEnd w:id="0"/>
    </w:tbl>
    <w:p w:rsidR="00324AC3" w:rsidRPr="00DC3D32" w:rsidRDefault="00324AC3">
      <w:pPr>
        <w:rPr>
          <w:rFonts w:ascii="Arial" w:hAnsi="Arial" w:cs="Arial"/>
        </w:rPr>
      </w:pPr>
    </w:p>
    <w:sectPr w:rsidR="00324AC3" w:rsidRPr="00DC3D32" w:rsidSect="00DC3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53A3" w:rsidRDefault="004253A3" w:rsidP="00E44877">
      <w:r>
        <w:separator/>
      </w:r>
    </w:p>
  </w:endnote>
  <w:endnote w:type="continuationSeparator" w:id="0">
    <w:p w:rsidR="004253A3" w:rsidRDefault="004253A3" w:rsidP="00E44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53A3" w:rsidRDefault="004253A3" w:rsidP="00E44877">
      <w:r>
        <w:separator/>
      </w:r>
    </w:p>
  </w:footnote>
  <w:footnote w:type="continuationSeparator" w:id="0">
    <w:p w:rsidR="004253A3" w:rsidRDefault="004253A3" w:rsidP="00E44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1NTUxNmNhNDRmOTIxYzQxNTY5NzE5MWEwODY3MWUifQ=="/>
  </w:docVars>
  <w:rsids>
    <w:rsidRoot w:val="387449C5"/>
    <w:rsid w:val="00096909"/>
    <w:rsid w:val="00220CE8"/>
    <w:rsid w:val="00324AC3"/>
    <w:rsid w:val="00345254"/>
    <w:rsid w:val="003D79B7"/>
    <w:rsid w:val="004253A3"/>
    <w:rsid w:val="00490C3D"/>
    <w:rsid w:val="004B0A23"/>
    <w:rsid w:val="004F5DAA"/>
    <w:rsid w:val="005921FB"/>
    <w:rsid w:val="00873262"/>
    <w:rsid w:val="009502F7"/>
    <w:rsid w:val="00BF03FA"/>
    <w:rsid w:val="00D24A99"/>
    <w:rsid w:val="00D54CEE"/>
    <w:rsid w:val="00DC3D32"/>
    <w:rsid w:val="00E44877"/>
    <w:rsid w:val="00EC27E7"/>
    <w:rsid w:val="00EC665B"/>
    <w:rsid w:val="00F74DEC"/>
    <w:rsid w:val="01A84D0F"/>
    <w:rsid w:val="03EB1D42"/>
    <w:rsid w:val="04CF01FE"/>
    <w:rsid w:val="2DAF041B"/>
    <w:rsid w:val="2E9233AC"/>
    <w:rsid w:val="387449C5"/>
    <w:rsid w:val="67C0476F"/>
    <w:rsid w:val="6AC858ED"/>
    <w:rsid w:val="7D98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DCE232CB-3F79-4297-B1DA-F6236B3E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44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448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44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4487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天正派</dc:creator>
  <cp:lastModifiedBy>Deepikas Sakthivel</cp:lastModifiedBy>
  <cp:revision>17</cp:revision>
  <dcterms:created xsi:type="dcterms:W3CDTF">2022-06-05T08:39:00Z</dcterms:created>
  <dcterms:modified xsi:type="dcterms:W3CDTF">2023-03-1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14AD2D5C1CA40ADBD3F095287A7E6AF</vt:lpwstr>
  </property>
</Properties>
</file>